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032FB" w14:textId="77777777" w:rsidR="00B863CE" w:rsidRPr="00DA3EF0" w:rsidRDefault="00B863CE" w:rsidP="00B863CE">
      <w:pPr>
        <w:rPr>
          <w:rFonts w:ascii="Times" w:hAnsi="Times" w:cs="Times New Roman"/>
          <w:sz w:val="24"/>
          <w:szCs w:val="24"/>
          <w:lang w:val="en-US"/>
        </w:rPr>
      </w:pPr>
      <w:r w:rsidRPr="703BA6CA">
        <w:rPr>
          <w:rFonts w:ascii="Times" w:hAnsi="Times" w:cs="Times New Roman"/>
          <w:sz w:val="24"/>
          <w:szCs w:val="24"/>
          <w:lang w:val="en-US"/>
        </w:rPr>
        <w:t xml:space="preserve">Supplementary </w:t>
      </w:r>
      <w:r w:rsidRPr="20498B5E">
        <w:rPr>
          <w:rFonts w:ascii="Times" w:hAnsi="Times" w:cs="Times New Roman"/>
          <w:sz w:val="24"/>
          <w:szCs w:val="24"/>
          <w:lang w:val="en-US"/>
        </w:rPr>
        <w:t>Table 1</w:t>
      </w:r>
      <w:r w:rsidRPr="00451309">
        <w:rPr>
          <w:rFonts w:ascii="Times" w:hAnsi="Times" w:cs="Times New Roman"/>
          <w:sz w:val="24"/>
          <w:szCs w:val="24"/>
          <w:u w:val="single"/>
          <w:lang w:val="en-US"/>
        </w:rPr>
        <w:t>.</w: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1760"/>
        <w:gridCol w:w="2055"/>
        <w:gridCol w:w="1734"/>
        <w:gridCol w:w="931"/>
        <w:gridCol w:w="1377"/>
        <w:gridCol w:w="1672"/>
        <w:gridCol w:w="1525"/>
        <w:gridCol w:w="1117"/>
        <w:gridCol w:w="784"/>
      </w:tblGrid>
      <w:tr w:rsidR="00B863CE" w:rsidRPr="00DA3EF0" w14:paraId="621A1318" w14:textId="77777777" w:rsidTr="0010664C">
        <w:trPr>
          <w:trHeight w:val="1095"/>
        </w:trPr>
        <w:tc>
          <w:tcPr>
            <w:tcW w:w="1885" w:type="dxa"/>
            <w:tcBorders>
              <w:top w:val="single" w:sz="4" w:space="0" w:color="000000" w:themeColor="text1"/>
              <w:left w:val="single" w:sz="4" w:space="0" w:color="A4A4A4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6D30A40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me</w:t>
            </w:r>
          </w:p>
        </w:tc>
        <w:tc>
          <w:tcPr>
            <w:tcW w:w="16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7E112FA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ole(s) </w:t>
            </w:r>
          </w:p>
        </w:tc>
        <w:tc>
          <w:tcPr>
            <w:tcW w:w="14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745EF45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assification(s)</w:t>
            </w:r>
          </w:p>
        </w:tc>
        <w:tc>
          <w:tcPr>
            <w:tcW w:w="6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79D158A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ctor*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6F42891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iscipline**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6691CE0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imary Institution/ Organization</w:t>
            </w:r>
          </w:p>
        </w:tc>
        <w:tc>
          <w:tcPr>
            <w:tcW w:w="11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029AF0CA" w14:textId="77777777" w:rsidR="00B863CE" w:rsidRPr="00DA3EF0" w:rsidRDefault="00000000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u w:val="single"/>
                <w:lang w:val="en-US"/>
                <w14:ligatures w14:val="none"/>
              </w:rPr>
            </w:pPr>
            <w:hyperlink r:id="rId4" w:history="1"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u w:val="single"/>
                  <w:lang w:val="en-US"/>
                  <w14:ligatures w14:val="none"/>
                </w:rPr>
                <w:t>U15 Group of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lang w:val="en-US"/>
                  <w14:ligatures w14:val="none"/>
                </w:rPr>
                <w:t xml:space="preserve"> 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u w:val="single"/>
                  <w:lang w:val="en-US"/>
                  <w14:ligatures w14:val="none"/>
                </w:rPr>
                <w:t>Canadian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lang w:val="en-US"/>
                  <w14:ligatures w14:val="none"/>
                </w:rPr>
                <w:t xml:space="preserve"> 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u w:val="single"/>
                  <w:lang w:val="en-US"/>
                  <w14:ligatures w14:val="none"/>
                </w:rPr>
                <w:t>Research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lang w:val="en-US"/>
                  <w14:ligatures w14:val="none"/>
                </w:rPr>
                <w:t xml:space="preserve"> 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u w:val="single"/>
                  <w:lang w:val="en-US"/>
                  <w14:ligatures w14:val="none"/>
                </w:rPr>
                <w:t>Universities</w:t>
              </w:r>
              <w:r w:rsidR="00B863CE" w:rsidRPr="00DA3EF0">
                <w:rPr>
                  <w:rFonts w:ascii="Times" w:eastAsia="Times New Roman" w:hAnsi="Times" w:cs="Arial"/>
                  <w:b/>
                  <w:bCs/>
                  <w:color w:val="000000"/>
                  <w:kern w:val="0"/>
                  <w:sz w:val="24"/>
                  <w:szCs w:val="24"/>
                  <w:lang w:val="en-US"/>
                  <w14:ligatures w14:val="none"/>
                </w:rPr>
                <w:t xml:space="preserve">? </w:t>
              </w:r>
            </w:hyperlink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hideMark/>
          </w:tcPr>
          <w:p w14:paraId="0D1438F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ovince/ Territory</w:t>
            </w:r>
          </w:p>
        </w:tc>
        <w:tc>
          <w:tcPr>
            <w:tcW w:w="5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hideMark/>
          </w:tcPr>
          <w:p w14:paraId="5BDA55C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rt of PAC?</w:t>
            </w:r>
          </w:p>
        </w:tc>
      </w:tr>
      <w:tr w:rsidR="00B863CE" w:rsidRPr="00DA3EF0" w14:paraId="3C8E431C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D5B5FC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exander, Tod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57629E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3131C61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D88B43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6076C9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, 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80C93A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2588440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7A6B7C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51E4409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65423E3E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8B15EB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vin, Adeer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78C632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FC3ED7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, 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A79A71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80C651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E8FED1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B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2885AC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41098E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0BC6D0B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4FD03BB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395AC61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rtwig, Sunn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6A6E139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BF3047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4FE227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347C162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76AAC7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PEI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267F47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91AC79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3367824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0BA25A48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984EA0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, Juli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B13319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A622AE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3157B0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A1C6B9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, 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F59643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ofM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366675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A96B0B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42066D7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1AA443C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6E6E2CC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alker, Lean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3B8F07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/Platform Manage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38ECD53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0BCD20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6D367F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lth System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747179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ofGuelph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D61A9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69FD28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6C5B9D3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7A6E2176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C0866C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arragher, Jani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95B7D8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5EB04A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41E2A1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441DA1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lth System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D58C2D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1371F7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ABE4FD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220A265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63AA7ADD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6E0692B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aucage, Mar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D386C0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/PAd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89401E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11A0D2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F7866C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ltur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90B4AF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6146BBF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1A4F5D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6077815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BA876E1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noWrap/>
            <w:vAlign w:val="bottom"/>
            <w:hideMark/>
          </w:tcPr>
          <w:p w14:paraId="1E38655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chick-Makaroff, Kar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493F05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A78864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CC567D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C2D15C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lth System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8A8F3A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498BD7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2A8551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ED63B2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486FFC35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28E5473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ing, Malcolm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EE8F82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A84790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7232C5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B693E6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ltur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F8AE63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Sask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EAF3AE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374799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K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2669EB2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312288F0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B2B557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ndeya, Sanja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879C83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3038D2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A49CA9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BEE8F2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9F7764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S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581863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505DE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D250AF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03A3A97E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noWrap/>
            <w:vAlign w:val="bottom"/>
            <w:hideMark/>
          </w:tcPr>
          <w:p w14:paraId="14EC258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ennankore, Karthik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26934D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91CF2C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69B5C0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125F27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37D3F0D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8CA21C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5D7E63F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54CE266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5CC14720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8A9EE1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ovolinka, A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A208FD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E3C46D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9765E0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D01135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D4F0B2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C6BB36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ACE674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3B5C3DF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31CA99E0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DD28B2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ns, Kevi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130A8D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12CAF68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F60ADD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AFA53F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18CF183A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>Basic Scienc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075224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tawa 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68B0999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A011E9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CECEC"/>
            <w:vAlign w:val="bottom"/>
            <w:hideMark/>
          </w:tcPr>
          <w:p w14:paraId="77FFF79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B07F76D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47DF26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dore, Françoi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ECA277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C58372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F498F5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40DD0B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10C753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ntre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5F9811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3FD94AF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0E1D746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6A71E03B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BABE02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obinson, Lis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BC3CE1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DI/Co-App/PA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1C5A3C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629640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CEE829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514708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C2D180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8FF6E2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6A30BA8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36D0066F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DB420E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Quinn, Robb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26041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-App/ SC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1AD3DF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E2FBC7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85F26C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pulation heal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55FADE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29F82A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C645E0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177AA6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A0B4888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59396D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ones, Ni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A0E404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-App/SC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FC5720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4B58A1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38013C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383E80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ofGuelph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6691E7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9C3D2B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1876A10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56B16D37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DEA407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hmadi, Mortez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EB8759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-App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5830F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FE605B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67752E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tural scienc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AB4D5D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idni Lab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67B819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B27C02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F03250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53471816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FB7BCB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rams, Mitch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6D0456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-App/Men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F03307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her</w:t>
            </w: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1</w:t>
            </w: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8666FE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CDF359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ltur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A1727A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cMaste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5586CF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C58DD8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68384F4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555BFF41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973D90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yles, Elizabeth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C5A0E5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C/ 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5E4811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A39EBC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B1744F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6BE052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Fo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2D9B82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57ADFC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55E88C5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48B0F9FF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55C35C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un, Justi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D890DD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C/ Trainee/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DE470B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FC5935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9B36A6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305781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63DCC43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275FBB0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E9802D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7073FABB" w14:textId="77777777" w:rsidTr="0010664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8737EF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lliott, Meaga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1DA563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02B6F2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D54E55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CEF2C3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E7F707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A0ACAE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B166D1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5664B4A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16A9E47E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C66C66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marche, Caroli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DD5472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A18CF0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4CA602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2D7D60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D3B32F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Montre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31F3F2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0C734C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53FABA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2AA5DFCC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EAF64A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oung, An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9B635C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C/ Trainee/ 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E3B34C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0652D7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48EAA7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02D73F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AC686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D125B5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3447341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280475C2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8876A9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mmelgarn, Brend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E11797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C/ Institutional Rep/ Collaborato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F6D130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, 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67F129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3F8DCA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, health systems, population heal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D36F76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0BDC50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B3C16C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B4382F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</w:tr>
      <w:tr w:rsidR="00B863CE" w:rsidRPr="00DA3EF0" w14:paraId="071934D9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E264B2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oodlock, Tani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E1DC9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dC/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7B7905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828C9B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FCF849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71D77A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0843EE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C6CDED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47AE5C5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476E298E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D0D27F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cPhee, An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CC4403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dC/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FDFA0F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130208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E5C45B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4EA53B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C9996B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B3826D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3437456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562F7EB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83CFBB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cCutcheon, Shand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69147C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dC/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E7AEB1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C99B6B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0041AE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889944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10AE2C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9ABBF5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4CD869E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D7785A2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0CDACA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rdin, Nancey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D65DBB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dC/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7AB9D4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DBE834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0BF927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061A38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CCB983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99C0AF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725E79E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A7E4700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D4E754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ing, Andrew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5F65EC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79E589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0B9C5C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1E5B8E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4F3BD6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nook Pharmaceutical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5B4F9F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AE58C3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5341B30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3864E58A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9767F9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rris, Heather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209FE0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464211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05696E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4E7AEB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726DFD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n-SOLV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9657BB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548020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7683C68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6653BB1C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1C6C29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ase, Catheri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122E99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3678F6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6F47A6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C09303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78B838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JKH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E427C5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7A8A6F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6C1B172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E221BE5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53E04E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Leblanc, Anni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74EE2B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85B72C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74FD56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CBB7DD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FD80A6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v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E150FE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0910DB8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66C1A69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025C745B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D94FCE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pta, Indr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7B611A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ED07CF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F58457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86D9F6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088FC9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cGil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24F4CA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473D739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B896E6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6DC67D68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FE876D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ri, Rit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424D1C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390B9C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234C6A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DB53AE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CA161A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cGil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62CCE5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2FF4A4B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575EE00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08299AA8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2C5F67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rdat, Emmanuell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F8C2A0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F35852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341A92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903B07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D95708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90B37A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E639DA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EA3ACD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C3E4E27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F1ED28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remath, Swapni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C7E96E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F6FCEF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F62E82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07078D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5D84F5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 of Ottaw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66936F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D6D901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0F3CD82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23B2CD3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D49082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nsen placeholder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5CAC62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F20243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F1A940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9AE553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0081C6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nsen Pharmaceutic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236C4A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A242D9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68F4CBC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3DAB214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3335AB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suka placeholder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42C03E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79FBF6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67F435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B462CE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om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E366A4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suka Pharmaceutic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897C1A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0ED867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334CC97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567A8E54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7EE7D4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muel, Susa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349AE8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CB85D8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7E99B6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7FC01A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lth system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9D7E7B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BC?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AE129F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B14352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714746F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65471882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6B31EA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hmed, Sophi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0AAF8D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A18BDE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239F51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347BAF8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, health systems, population heal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80A590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U of </w:t>
            </w:r>
            <w:r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005A90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4330CD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7580B25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46C6F651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384302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arks, Dwight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1375A5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390F134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A82239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D9B5D0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5C4D7A5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NT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35C15EF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EC224A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L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1903EDD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280385CC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9E44C4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ionne, Jani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264F2B3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463AAF22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545D7B6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152EB6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51E1DA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P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F6512F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3968D5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11BA02A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50A5148D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A30BC8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ckay, Janic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ABC48B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43ED35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93DE32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63F49DE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2501C48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NN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FDD6B0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7C609CCC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216C3E77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75CF8375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8123D5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rr, Leah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1EC7FD7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79535CF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E21C24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025E159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842F3D8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BHRF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0B915726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1F1F1"/>
            <w:vAlign w:val="bottom"/>
            <w:hideMark/>
          </w:tcPr>
          <w:p w14:paraId="61C910B0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1F1F1"/>
            <w:vAlign w:val="bottom"/>
            <w:hideMark/>
          </w:tcPr>
          <w:p w14:paraId="79921F81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B863CE" w:rsidRPr="00DA3EF0" w14:paraId="1F96AD4F" w14:textId="77777777" w:rsidTr="0010664C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34F3196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rchand, Ser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D22BF5D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6914340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71D5B2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4C3E696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115EF295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RQ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CE6F1"/>
            <w:vAlign w:val="bottom"/>
            <w:hideMark/>
          </w:tcPr>
          <w:p w14:paraId="028D0743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CECEC"/>
            <w:vAlign w:val="bottom"/>
            <w:hideMark/>
          </w:tcPr>
          <w:p w14:paraId="775C539A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C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CE6F1"/>
            <w:vAlign w:val="bottom"/>
            <w:hideMark/>
          </w:tcPr>
          <w:p w14:paraId="2C0038FB" w14:textId="77777777" w:rsidR="00B863CE" w:rsidRPr="00DA3EF0" w:rsidRDefault="00B863CE" w:rsidP="0010664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</w:tbl>
    <w:p w14:paraId="7283650C" w14:textId="77777777" w:rsidR="00B863CE" w:rsidRPr="00DA3EF0" w:rsidRDefault="00B863CE" w:rsidP="00B863CE">
      <w:pPr>
        <w:rPr>
          <w:rFonts w:ascii="Times" w:hAnsi="Times" w:cs="Times New Roman"/>
          <w:sz w:val="24"/>
          <w:szCs w:val="24"/>
          <w:lang w:val="en"/>
        </w:rPr>
      </w:pPr>
    </w:p>
    <w:p w14:paraId="35C863CA" w14:textId="77777777" w:rsidR="00B863CE" w:rsidRPr="00DA3EF0" w:rsidRDefault="00B863CE" w:rsidP="00B863CE">
      <w:pPr>
        <w:rPr>
          <w:rFonts w:ascii="Times" w:hAnsi="Times" w:cs="Times New Roman"/>
          <w:sz w:val="24"/>
          <w:szCs w:val="24"/>
          <w:lang w:val="en-US"/>
        </w:rPr>
      </w:pP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NPA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Nominated Principal Applicant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PA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Principal Applicant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Co-App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Co-applicant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EDI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Equity, Diversity, and Inclusivity Champion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ECR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Early Career Researcher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SC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Selection Committee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PAC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Platform Advisory Council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PAdC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Patient Advisory Committee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IR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Independent Researcher; </w:t>
      </w:r>
      <w:r w:rsidRPr="00DA3EF0">
        <w:rPr>
          <w:rFonts w:ascii="Times" w:hAnsi="Times" w:cs="Times New Roman"/>
          <w:b/>
          <w:bCs/>
          <w:sz w:val="24"/>
          <w:szCs w:val="24"/>
          <w:lang w:val="en-US"/>
        </w:rPr>
        <w:t>KU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, Knowledge User </w:t>
      </w:r>
    </w:p>
    <w:p w14:paraId="63A8FB8C" w14:textId="77777777" w:rsidR="00B863CE" w:rsidRPr="00DA3EF0" w:rsidRDefault="00B863CE" w:rsidP="00B863CE">
      <w:pPr>
        <w:rPr>
          <w:rFonts w:ascii="Times" w:hAnsi="Times" w:cs="Times New Roman"/>
          <w:sz w:val="24"/>
          <w:szCs w:val="24"/>
          <w:lang w:val="en-US"/>
        </w:rPr>
      </w:pPr>
      <w:r w:rsidRPr="00DA3EF0">
        <w:rPr>
          <w:rFonts w:ascii="Times" w:hAnsi="Times" w:cs="Times New Roman"/>
          <w:sz w:val="24"/>
          <w:szCs w:val="24"/>
          <w:lang w:val="en-US"/>
        </w:rPr>
        <w:t>*Sector includes public (P), private (Pr), semi-private, and non-profit</w:t>
      </w:r>
    </w:p>
    <w:p w14:paraId="64C7086B" w14:textId="77777777" w:rsidR="00B863CE" w:rsidRPr="00DA3EF0" w:rsidRDefault="00B863CE" w:rsidP="00B863CE">
      <w:pPr>
        <w:rPr>
          <w:rFonts w:ascii="Times" w:hAnsi="Times" w:cs="Times New Roman"/>
          <w:sz w:val="24"/>
          <w:szCs w:val="24"/>
          <w:lang w:val="en"/>
        </w:rPr>
      </w:pPr>
      <w:r w:rsidRPr="00DA3EF0">
        <w:rPr>
          <w:rFonts w:ascii="Times" w:hAnsi="Times" w:cs="Times New Roman"/>
          <w:sz w:val="24"/>
          <w:szCs w:val="24"/>
          <w:lang w:val="en"/>
        </w:rPr>
        <w:lastRenderedPageBreak/>
        <w:t xml:space="preserve">**Research discipline includes Biomedical, Clinical, Health System Services, Social, Cultural, Environmental and Population Health, Social Science, Humanities, Natural Science and Engineering. </w:t>
      </w:r>
    </w:p>
    <w:p w14:paraId="177B97F5" w14:textId="77777777" w:rsidR="00B863CE" w:rsidRDefault="00B863CE"/>
    <w:sectPr w:rsidR="00B863CE" w:rsidSect="00087A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CE"/>
    <w:rsid w:val="00087AC4"/>
    <w:rsid w:val="002227F0"/>
    <w:rsid w:val="00B8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54879"/>
  <w15:chartTrackingRefBased/>
  <w15:docId w15:val="{6139E400-FECC-4044-ADAA-003E7C65A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3CE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3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3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3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3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3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3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3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3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3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3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3C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6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3C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6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3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u15.ca/our-membe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Hartwig</dc:creator>
  <cp:keywords/>
  <dc:description/>
  <cp:lastModifiedBy>Sunny Hartwig</cp:lastModifiedBy>
  <cp:revision>2</cp:revision>
  <dcterms:created xsi:type="dcterms:W3CDTF">2025-07-05T22:47:00Z</dcterms:created>
  <dcterms:modified xsi:type="dcterms:W3CDTF">2025-07-08T16:54:00Z</dcterms:modified>
</cp:coreProperties>
</file>